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1 File</w:t>
      </w:r>
      <w:r>
        <w:rPr/>
        <w:t>. Relative expression levels of serum miR-21, miR-125b and histological features of NAFLD patients.</w:t>
      </w:r>
    </w:p>
    <w:tbl>
      <w:tblPr>
        <w:tblW w:w="91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24"/>
        <w:gridCol w:w="756"/>
        <w:gridCol w:w="1929"/>
        <w:gridCol w:w="1929"/>
        <w:gridCol w:w="1316"/>
      </w:tblGrid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1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5b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314" w:hRule="atLeast"/>
        </w:trPr>
        <w:tc>
          <w:tcPr>
            <w:tcW w:w="2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r>
              <w:rPr>
                <w:rFonts w:eastAsia="Times New Roman" w:cs="Symbol" w:ascii="Symbol" w:hAnsi="Symbol"/>
                <w:b/>
                <w:bCs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D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r>
              <w:rPr>
                <w:rFonts w:eastAsia="Times New Roman" w:cs="Symbol" w:ascii="Symbol" w:hAnsi="Symbol"/>
                <w:b/>
                <w:bCs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D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2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1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.97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5.7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7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eatosis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28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61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44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1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1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54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1.71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4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80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7.76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6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ibrosis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.72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6.09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4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.44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2.84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11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2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4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1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46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78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7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lammation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12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39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2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67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1.89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5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2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4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4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1 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4" w:hRule="atLeast"/>
        </w:trPr>
        <w:tc>
          <w:tcPr>
            <w:tcW w:w="396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PH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PH"/>
        </w:rPr>
      </w:r>
    </w:p>
    <w:tbl>
      <w:tblPr>
        <w:tblW w:w="104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396"/>
        <w:gridCol w:w="1396"/>
        <w:gridCol w:w="3054"/>
        <w:gridCol w:w="823"/>
        <w:gridCol w:w="994"/>
        <w:gridCol w:w="1508"/>
      </w:tblGrid>
      <w:tr>
        <w:trPr>
          <w:trHeight w:val="324" w:hRule="atLeast"/>
        </w:trPr>
        <w:tc>
          <w:tcPr>
            <w:tcW w:w="1044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breviation: NS = not significant</w:t>
            </w:r>
          </w:p>
        </w:tc>
      </w:tr>
      <w:tr>
        <w:trPr>
          <w:trHeight w:val="324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PH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PH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1:39:00Z</dcterms:created>
  <dc:creator>Michael O. Baclig, PhD</dc:creator>
  <dc:description/>
  <cp:keywords/>
  <dc:language>en-US</dc:language>
  <cp:lastModifiedBy>net1</cp:lastModifiedBy>
  <dcterms:modified xsi:type="dcterms:W3CDTF">2016-04-05T13:56:00Z</dcterms:modified>
  <cp:revision>13</cp:revision>
  <dc:subject>Supporting Information File</dc:subject>
  <dc:title>Association of circulating serum miR-34a and miR-122 with dyslipidemia among patients with non-alcoholic fatty liver disease</dc:title>
</cp:coreProperties>
</file>